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4773"/>
        <w:gridCol w:w="1322"/>
      </w:tblGrid>
      <w:tr w:rsidR="00C109E4" w:rsidRPr="00EE08A7" w14:paraId="09040635" w14:textId="77777777" w:rsidTr="006A6A88">
        <w:trPr>
          <w:trHeight w:val="500"/>
          <w:jc w:val="center"/>
        </w:trPr>
        <w:tc>
          <w:tcPr>
            <w:tcW w:w="7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AB5CC" w14:textId="77777777" w:rsidR="00C109E4" w:rsidRPr="00EE08A7" w:rsidRDefault="00C109E4" w:rsidP="006A6A88">
            <w:pPr>
              <w:spacing w:line="480" w:lineRule="auto"/>
              <w:rPr>
                <w:b/>
                <w:bCs/>
                <w:color w:val="000000"/>
              </w:rPr>
            </w:pPr>
          </w:p>
          <w:p w14:paraId="2D3D265B" w14:textId="77777777" w:rsidR="00C109E4" w:rsidRDefault="00C109E4" w:rsidP="006A6A88">
            <w:pPr>
              <w:spacing w:line="480" w:lineRule="auto"/>
              <w:rPr>
                <w:b/>
                <w:bCs/>
                <w:color w:val="000000"/>
              </w:rPr>
            </w:pPr>
          </w:p>
          <w:p w14:paraId="1DF54355" w14:textId="77777777" w:rsidR="00C109E4" w:rsidRPr="00EE08A7" w:rsidRDefault="00C109E4" w:rsidP="006A6A88">
            <w:pPr>
              <w:spacing w:line="480" w:lineRule="auto"/>
              <w:rPr>
                <w:b/>
                <w:bCs/>
                <w:color w:val="000000"/>
              </w:rPr>
            </w:pPr>
          </w:p>
          <w:p w14:paraId="6524D849" w14:textId="569774E8" w:rsidR="00C109E4" w:rsidRDefault="00C109E4" w:rsidP="006A6A88">
            <w:pPr>
              <w:spacing w:line="480" w:lineRule="auto"/>
              <w:rPr>
                <w:bCs/>
                <w:color w:val="000000"/>
              </w:rPr>
            </w:pPr>
            <w:r w:rsidRPr="00EE08A7">
              <w:rPr>
                <w:b/>
                <w:bCs/>
                <w:color w:val="000000"/>
              </w:rPr>
              <w:t xml:space="preserve">Table </w:t>
            </w:r>
            <w:r>
              <w:rPr>
                <w:b/>
                <w:bCs/>
                <w:color w:val="000000"/>
              </w:rPr>
              <w:t>2</w:t>
            </w:r>
            <w:r w:rsidR="00FF1A61">
              <w:rPr>
                <w:b/>
                <w:bCs/>
                <w:color w:val="000000"/>
              </w:rPr>
              <w:t>3</w:t>
            </w:r>
            <w:bookmarkStart w:id="0" w:name="_GoBack"/>
            <w:bookmarkEnd w:id="0"/>
            <w:r w:rsidRPr="00EE08A7">
              <w:rPr>
                <w:b/>
                <w:bCs/>
                <w:color w:val="000000"/>
              </w:rPr>
              <w:t xml:space="preserve">. </w:t>
            </w:r>
            <w:r w:rsidRPr="00EE08A7">
              <w:rPr>
                <w:bCs/>
                <w:color w:val="000000"/>
              </w:rPr>
              <w:t>Oligonucleotides employed in this study</w:t>
            </w:r>
          </w:p>
          <w:p w14:paraId="518A6281" w14:textId="77777777" w:rsidR="00C109E4" w:rsidRPr="00EE08A7" w:rsidRDefault="00C109E4" w:rsidP="006A6A88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1BD9D" w14:textId="77777777" w:rsidR="00C109E4" w:rsidRPr="00EE08A7" w:rsidRDefault="00C109E4" w:rsidP="006A6A88">
            <w:pPr>
              <w:spacing w:line="480" w:lineRule="auto"/>
              <w:ind w:left="284"/>
              <w:rPr>
                <w:color w:val="000000"/>
                <w:sz w:val="22"/>
                <w:szCs w:val="22"/>
              </w:rPr>
            </w:pPr>
          </w:p>
        </w:tc>
      </w:tr>
      <w:tr w:rsidR="00C109E4" w:rsidRPr="00EE08A7" w14:paraId="03D0457F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ECE61" w14:textId="77777777" w:rsidR="00C109E4" w:rsidRPr="00EE08A7" w:rsidRDefault="00C109E4" w:rsidP="006A6A88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EE08A7">
              <w:rPr>
                <w:b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0691C" w14:textId="77777777" w:rsidR="00C109E4" w:rsidRPr="00EE08A7" w:rsidRDefault="00C109E4" w:rsidP="006A6A88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EE08A7">
              <w:rPr>
                <w:b/>
                <w:color w:val="000000"/>
                <w:sz w:val="20"/>
                <w:szCs w:val="20"/>
              </w:rPr>
              <w:t>Sequence in 5' &gt; 3' directio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D130B" w14:textId="77777777" w:rsidR="00C109E4" w:rsidRPr="00EE08A7" w:rsidRDefault="00C109E4" w:rsidP="006A6A88">
            <w:pPr>
              <w:rPr>
                <w:b/>
                <w:bCs/>
                <w:sz w:val="20"/>
                <w:szCs w:val="20"/>
              </w:rPr>
            </w:pPr>
            <w:r w:rsidRPr="00EE08A7">
              <w:rPr>
                <w:b/>
                <w:bCs/>
                <w:sz w:val="20"/>
                <w:szCs w:val="20"/>
              </w:rPr>
              <w:t>Size</w:t>
            </w:r>
          </w:p>
        </w:tc>
      </w:tr>
      <w:tr w:rsidR="00C109E4" w:rsidRPr="00EE08A7" w14:paraId="60D6EE69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6CAF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 (5UTR AN6190 pUC tail)</w:t>
            </w:r>
          </w:p>
          <w:p w14:paraId="67A5378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1038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GA CAG GAC TGG TCC AGA GT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1FE3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6 mer</w:t>
            </w:r>
          </w:p>
          <w:p w14:paraId="528203C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C504CB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5102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 (5UTR AN6190 nest)</w:t>
            </w:r>
          </w:p>
          <w:p w14:paraId="7BCA8CF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2B9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G GTC GTG ATC AGA ACC GTC</w:t>
            </w:r>
          </w:p>
          <w:p w14:paraId="2388E2F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777F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634229F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BC6CCEA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B982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 (5UTR AN6190 pyrG tail)</w:t>
            </w:r>
          </w:p>
          <w:p w14:paraId="7F28759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3295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CAT TGT TTG AGG CAG TCA GGA AGG TGA ATT TGG GA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6F85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3B32828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5608CD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FEC4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 (3UTR AN6190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7126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TG TGA CGA ACG GCG CTC AAA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A4B1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20FEADD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2F9A7B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8E01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 (3UTR AN6190 pUC tail)</w:t>
            </w:r>
          </w:p>
          <w:p w14:paraId="238A8C9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0E88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GT ACTG TCG ACG TTG AAT AGA TA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480A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0 mer</w:t>
            </w:r>
          </w:p>
          <w:p w14:paraId="7168F7D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07BB2BF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4B80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 (3UTR AN6190 nest)</w:t>
            </w:r>
          </w:p>
          <w:p w14:paraId="3034D17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5864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T ATA TCC TCC ACG CAC CTA G</w:t>
            </w:r>
          </w:p>
          <w:p w14:paraId="6D0DDBF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B673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7B73B1D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E09702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5113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7 (5UTR AN6190 pyroA tail)</w:t>
            </w:r>
          </w:p>
          <w:p w14:paraId="3FF358C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1C1A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A GCA TCT GAT GTC CAG TCA GGA AGG TGA ATT TGG GA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F0B1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5FA87E7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0BE5CA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073D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8 (5UTR AN1010 pUC tail)</w:t>
            </w:r>
          </w:p>
          <w:p w14:paraId="1708D99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16C6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GT AAG TTC AAT GCA CTC GCC TT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945E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77FB5A2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AE33FB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BF2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9 (5UTR AN1010 nest)</w:t>
            </w:r>
          </w:p>
          <w:p w14:paraId="6BB2E30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C812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A CTA GCG TTG TCG CAT TCA C</w:t>
            </w:r>
          </w:p>
          <w:p w14:paraId="02B3DCA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40B6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06D6D62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D3A438A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FE7E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0 (5UTR AN1010 pyrG tail)</w:t>
            </w:r>
          </w:p>
          <w:p w14:paraId="2C40918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B2D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CAT TGT TTG AGG CGG TGT TCT ACA GGA ATG TGA GAT 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4CD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0 mer</w:t>
            </w:r>
          </w:p>
          <w:p w14:paraId="76C6A1C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2B3EE0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DC79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1 (3UTR AN1010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EF07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TG TAG CGC ACG CTG CTG ATA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C65A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16D41EF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B1B5FCF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F3A4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2 (3UTR AN1010 pUC19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C081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GT CAG ATG AGG GAG TAG TTG A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03B9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8 mer</w:t>
            </w:r>
          </w:p>
          <w:p w14:paraId="113A0D4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13BB8F5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7894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3 (3UTR AN1010 nest)</w:t>
            </w:r>
          </w:p>
          <w:p w14:paraId="419B279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B874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G TGA TTG GGT TCT CAA GAG G</w:t>
            </w:r>
          </w:p>
          <w:p w14:paraId="049289F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2847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3561BA7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500B208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524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4 (5UTR AN1010 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8BF1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A GCA TCT GAT GTC CGG TGT TCT ACA GGA ATG TGA GAT 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6E0F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0 mer</w:t>
            </w:r>
          </w:p>
          <w:p w14:paraId="432246B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25DCF3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A899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5 (5UTR AN6611 pUC tail)</w:t>
            </w:r>
          </w:p>
          <w:p w14:paraId="4D3C3D0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E9FC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GT AGG CCG CAG AAG GTT AC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1B1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6 mer</w:t>
            </w:r>
          </w:p>
          <w:p w14:paraId="10CF0E2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BF120A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73C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6 (5UTR AN6611 nest)</w:t>
            </w:r>
          </w:p>
          <w:p w14:paraId="3E39CB9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4523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G CCA CTC GGT CTA GTG TC</w:t>
            </w:r>
          </w:p>
          <w:p w14:paraId="3A12290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85E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32C5DE6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E4A7339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8D3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7 (5UTR AN6611 pyrG tail)</w:t>
            </w:r>
          </w:p>
          <w:p w14:paraId="6458BD3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F98B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CAT TGT TTG AGG CGA TCG GGT ATA GTA ATT AAG AAG GT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32F2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2 mer</w:t>
            </w:r>
          </w:p>
          <w:p w14:paraId="26E4B04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B18648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321B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8 (3UTR AN6611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DC7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CT ACT TCA TAG TAC AGT TAT GTA CCT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3EA3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3 mer</w:t>
            </w:r>
          </w:p>
          <w:p w14:paraId="728C4AA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592A83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6292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19 (3UTR AN6611 pUC tail)</w:t>
            </w:r>
          </w:p>
          <w:p w14:paraId="4FF56BE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A23C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CT CAT CAC TAT CCT CCT CAT C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AC04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8 mer</w:t>
            </w:r>
          </w:p>
          <w:p w14:paraId="6A309A0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CA7D63A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CD2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0 (3UTR AN6611 nest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38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CG TCG GAA TAA TCA TCG CTA GAG</w:t>
            </w:r>
          </w:p>
          <w:p w14:paraId="70C617F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31E4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4 mer</w:t>
            </w:r>
          </w:p>
          <w:p w14:paraId="78FE3E4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63CC00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23DF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lastRenderedPageBreak/>
              <w:t>NE21 (5UTR AN6611 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0373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A GCA TCT GAT GTC CGA TCG GGT ATA GTA ATT AAG AAG GT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26CC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2 mer</w:t>
            </w:r>
          </w:p>
          <w:p w14:paraId="16C3F28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1279A8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0686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2 (5UTR AN4085 pUC tail)</w:t>
            </w:r>
          </w:p>
          <w:p w14:paraId="0BD0E07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F70B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GT TTC AGA ATA TGG TGC GTA CC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5287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177EA90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6E26F0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F37B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3 (5UTR AN4085 nest)</w:t>
            </w:r>
          </w:p>
          <w:p w14:paraId="3AE8E38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CDA6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GA GTT GGG GTG GTT CCT GC</w:t>
            </w:r>
          </w:p>
          <w:p w14:paraId="5202812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1545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2AAD56A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A5E88F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B47D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4 (5UTR AN4085 pyrG tail)</w:t>
            </w:r>
          </w:p>
          <w:p w14:paraId="5C91236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82E1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CAT TGT TTG AGG CAC CAG AGG GCA AGG ATG TGA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E68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1EE09FC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D521135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F06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5 (3UTR AN4085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89CD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GT TGA CAC ACT AGG GCT TGA A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0D3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8 mer</w:t>
            </w:r>
          </w:p>
          <w:p w14:paraId="4A25F5C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C8D8F2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AF02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6 (3UTR AN4085 pUC tail)</w:t>
            </w:r>
          </w:p>
          <w:p w14:paraId="618BD01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B374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GC AAC ACA CAG CAA GAC CAC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59E9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51E1552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1A9D57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9323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7 (3UTR AN4085 nest)</w:t>
            </w:r>
          </w:p>
          <w:p w14:paraId="74C855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5E51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A AGA TGC ACA GCG TAG AAA G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2CDD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698EADA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119B1C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FD7C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8 (5UTR AN4085 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4DB8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A GCA TCT GAT GTC CAC CAG AGG GCA AGG ATG TGA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7CBA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402B885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93B1EE8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58F5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29 (AN1010 5UTR OUT)</w:t>
            </w:r>
          </w:p>
          <w:p w14:paraId="031895A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134F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G CAG CTT AGA CCA ACT GCC</w:t>
            </w:r>
          </w:p>
          <w:p w14:paraId="37C94AF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D937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7B1E01E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525C9B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D820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0 (AN1010 ORF FWD)</w:t>
            </w:r>
          </w:p>
          <w:p w14:paraId="1311EE8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9976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G GCT CCT TTG AGA ATG GTG</w:t>
            </w:r>
          </w:p>
          <w:p w14:paraId="4F33024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AEA7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393158B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D1DFD1A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730E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1 (AN1010 ORF RVS)</w:t>
            </w:r>
          </w:p>
          <w:p w14:paraId="5FDC61E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43C5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CC CAG CCG TAC TCT TCC TC</w:t>
            </w:r>
          </w:p>
          <w:p w14:paraId="4BABF7F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FCE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1A76DD8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302BEA2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3C5F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2 (AN6190 5UTR OUT)</w:t>
            </w:r>
          </w:p>
          <w:p w14:paraId="744E16F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5FE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G CCA GAC ATC TAC GAG AGG</w:t>
            </w:r>
          </w:p>
          <w:p w14:paraId="586F9D6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6175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17EB254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6B7E13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8278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3 (AN6190 ORF FWD)</w:t>
            </w:r>
          </w:p>
          <w:p w14:paraId="4FF0C48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127A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T CAC AGA GGT GCA GAT TGG</w:t>
            </w:r>
          </w:p>
          <w:p w14:paraId="414AB74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65D4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7414A2D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6149E42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8671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4 (AN6190 ORF RVS)</w:t>
            </w:r>
          </w:p>
          <w:p w14:paraId="5FA7518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1A5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T CCT CTT CCT TCT GTC TTG</w:t>
            </w:r>
          </w:p>
          <w:p w14:paraId="5FD1FF8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3BC6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3FA05CC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7A3C28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7FA8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5 (AN6611 5UTR OUT)</w:t>
            </w:r>
          </w:p>
          <w:p w14:paraId="2D2301D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B0F3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T ACT TCC CCT TAC CTG AGC</w:t>
            </w:r>
          </w:p>
          <w:p w14:paraId="4A5396F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170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5426980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EDAE3F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6BE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6 (AN6611 ORF FWD)</w:t>
            </w:r>
          </w:p>
          <w:p w14:paraId="0418084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1CFC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T CCG CTG ATG CTT CCT TGG</w:t>
            </w:r>
          </w:p>
          <w:p w14:paraId="458CCC2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ADB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1AF3323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F0E4572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84F1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7 (AN6611 ORF RVS)</w:t>
            </w:r>
          </w:p>
          <w:p w14:paraId="72AF604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E4B3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TG TAG CAT GCC ATC CCA TTC</w:t>
            </w:r>
          </w:p>
          <w:p w14:paraId="3868E79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90E1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43EEE68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F58451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0B0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8 (AN4085 5UTR OUT)</w:t>
            </w:r>
          </w:p>
          <w:p w14:paraId="6E337CA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4D2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C ATG AGT ACC AAT GGA GAC G</w:t>
            </w:r>
          </w:p>
          <w:p w14:paraId="3297222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5AFC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5434F99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A333B3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03DE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39 (AN4085 ORF FWD)</w:t>
            </w:r>
          </w:p>
          <w:p w14:paraId="2F33B4F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3213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T CTA TCC TAT CGC TGT TCT C</w:t>
            </w:r>
          </w:p>
          <w:p w14:paraId="0C0EADA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9863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160EA09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BE63C0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4551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0 (AN4085 ORF RVS)</w:t>
            </w:r>
          </w:p>
          <w:p w14:paraId="4BF173E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92EC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G AAC ATC AAC ATC ATC ATC GC</w:t>
            </w:r>
          </w:p>
          <w:p w14:paraId="5A836BE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FECF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09C37ED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1BE8D3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A83C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1 (AN4632 5UTR pUC tail)</w:t>
            </w:r>
          </w:p>
          <w:p w14:paraId="54BF61C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8123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CG CAC CCA TCT TCA CTG TAG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FEE3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59E3C30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C8B271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D03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2 (AN4632 5UTR pyrG tail)</w:t>
            </w:r>
          </w:p>
          <w:p w14:paraId="7DBD058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990F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CAT TGT TTG AGG CGG TGT TAT GGA TGC TCG ACG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C137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3FD2FEF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24D183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65D8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3 (AN4632 3UTR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50F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CT GAT CAT TCA TGG CTC TGT TAT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2322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0 mer</w:t>
            </w:r>
          </w:p>
          <w:p w14:paraId="7AF9F5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5DB95EA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66CE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4 (AN4632 3UTR pUC tail)</w:t>
            </w:r>
          </w:p>
          <w:p w14:paraId="05AD27A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7C31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GA ATT ACG GTC CGT CTA CGT T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3CF0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8 mer</w:t>
            </w:r>
          </w:p>
          <w:p w14:paraId="0E0AF81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F601A2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327D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5 (AN4632 5UTR nest)</w:t>
            </w:r>
          </w:p>
          <w:p w14:paraId="4DED652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DC25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TAG AGC GGA TAC TGA CAT TG</w:t>
            </w:r>
          </w:p>
          <w:p w14:paraId="6D262AA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FEDD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6B9507F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7C94713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8084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6 (AN4632 3UTR nest)</w:t>
            </w:r>
          </w:p>
          <w:p w14:paraId="5EC2A23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740E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G TAT CAG TGC TAC GGG ATC</w:t>
            </w:r>
          </w:p>
          <w:p w14:paraId="3BE1949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F3BF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5B7BCF3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D7A587A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8726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7 (AN4632 5UTR OUT)</w:t>
            </w:r>
          </w:p>
          <w:p w14:paraId="220AA73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E179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A GCG CAA GCG TAT CGA GG</w:t>
            </w:r>
          </w:p>
          <w:p w14:paraId="509AD1B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601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58526F0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67BB67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1209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lastRenderedPageBreak/>
              <w:t>NE48 (AN4632 ORF nest FWD)</w:t>
            </w:r>
          </w:p>
          <w:p w14:paraId="056C9D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CE8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CG CTT GGG ATG GTA CGA TTC</w:t>
            </w:r>
          </w:p>
          <w:p w14:paraId="687721B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5D31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20909A4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4ACF83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2D15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49 (AN4632 ORF nest RVS)</w:t>
            </w:r>
          </w:p>
          <w:p w14:paraId="73F4AFB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7096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TT GCT CAA CAG CGT CAA GAC</w:t>
            </w:r>
          </w:p>
          <w:p w14:paraId="61FFA3B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9207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559E4AE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1480CA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BC79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0 (AN0164 5UTR pUC tail)</w:t>
            </w:r>
          </w:p>
          <w:p w14:paraId="40E616F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293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CG ACT ACT GCA GGT GAG CAG</w:t>
            </w:r>
          </w:p>
          <w:p w14:paraId="0539F58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C48B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6 mer</w:t>
            </w:r>
          </w:p>
          <w:p w14:paraId="6FCEF2D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68FDF9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6DE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1 (AN0164 5UTR pyrG tail)</w:t>
            </w:r>
          </w:p>
          <w:p w14:paraId="5B5489D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8E33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CAT TGT TTG AGG CGC CGA GAG AAT GGT GGT ACA 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3E6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73CFD0F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95156F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37D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2 (AN0164 3UTR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8DFD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CG CCG CTT TAT GTT TCC TTT GA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1258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2AC9C32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7DF720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2DFE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3 (AN0164 3UTR pUC tail)</w:t>
            </w:r>
          </w:p>
          <w:p w14:paraId="17D3AEE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8B60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CC ATT AAC TAA CGC CAC TCT CA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CA8B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0500B9A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8371352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6EE2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4 (AN0164 5UTR nest)</w:t>
            </w:r>
          </w:p>
          <w:p w14:paraId="4A8C40E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3218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GA AGC GAA CAT AGC TGC CTC</w:t>
            </w:r>
          </w:p>
          <w:p w14:paraId="6A4B288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F1BC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3BBACC2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DF1D3A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DCC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5 (AN0164 3UTR nest)</w:t>
            </w:r>
          </w:p>
          <w:p w14:paraId="70DE634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49D3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C GAA TCC CTC AAC CGT TGG</w:t>
            </w:r>
          </w:p>
          <w:p w14:paraId="465F7CB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0C52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47D97F3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30AEE6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2E0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6 (AN0164 5UTR OUT)</w:t>
            </w:r>
          </w:p>
          <w:p w14:paraId="6260326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9EA5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A CAG ATC CTG CTC TTA GGA G</w:t>
            </w:r>
          </w:p>
          <w:p w14:paraId="2320C8E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0F7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2B62A97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D09718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9A30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7 (AN0164 ORF nest FWD)</w:t>
            </w:r>
          </w:p>
          <w:p w14:paraId="50A08F8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DFC5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T CGA CCT GGA CGA GTG C</w:t>
            </w:r>
          </w:p>
          <w:p w14:paraId="3FB5689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A7FC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4F842EE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B9CDD4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4EE5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8 (AN0164 ORF nest RVS)</w:t>
            </w:r>
          </w:p>
          <w:p w14:paraId="6B4805B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16C8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TA GTC GAT CAC AGG ACC CTG</w:t>
            </w:r>
          </w:p>
          <w:p w14:paraId="487DE99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6F83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6C1CE57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E7A6945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CF5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59 (AN4632 5UTR 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0314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A GCA TCT GAT GTC CGG TGT TAT GGA TGC TCG ACG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01CE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3090CFA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EB11AD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559B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0 (AN0164 5UTR 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0105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A GCA TCT GAT GTC CGC CGA GAG AAT GGT GGT ACA 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0608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3574035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ED6601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E813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1 (AN6190 ORF linker tail)</w:t>
            </w:r>
          </w:p>
          <w:p w14:paraId="63900B2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8876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CGC TAC CAC CTC CGT CTT TTT TGG CAG GCT CCT CT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0132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372C702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72794E3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1B58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2 (AN6190 3UTR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3EC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TT GCT GAC ATG TGG AAA CCA AAT TAT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B5BB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3 mer</w:t>
            </w:r>
          </w:p>
          <w:p w14:paraId="694A6C3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E22CDA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7A6C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3 (AN1010 ORF linker tail)</w:t>
            </w:r>
          </w:p>
          <w:p w14:paraId="1316D44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963B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CGC TAC CAC CTC CCT CAG AGC CTC CCG GAA CAT</w:t>
            </w:r>
          </w:p>
          <w:p w14:paraId="47D2E30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C807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6 mer</w:t>
            </w:r>
          </w:p>
          <w:p w14:paraId="77B88DB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08BE2E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4BD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4 (AN1010 3UTR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798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TG TAG CGC ACG CTG CTG ATA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965B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  <w:p w14:paraId="495FF02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352AA7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B90C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5 (AN6611 ORF linker tail)</w:t>
            </w:r>
          </w:p>
          <w:p w14:paraId="323D0CB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E7EB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CGC TAC CAC CTC CTG CCC CCT CCA CCT GTA GC</w:t>
            </w:r>
          </w:p>
          <w:p w14:paraId="0BF0490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3EA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5 mer</w:t>
            </w:r>
          </w:p>
          <w:p w14:paraId="5B84739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700120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3605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6 (AN6611 3UTR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2D44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TA GAT CTG AAA TAT CTC GCA TAT GAT 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671E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3 mer</w:t>
            </w:r>
          </w:p>
          <w:p w14:paraId="598C50A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4B1DC28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892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7 (AN4632 ORF linker tail)</w:t>
            </w:r>
          </w:p>
          <w:p w14:paraId="6D5BA69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3CD5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CGC TAC CAC CTC CCT TAT CCA TTT TCT GCC ACC CG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A849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087C541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EC110E3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A50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8 (AN4632 3UTR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3B83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CT GAT CAT TCA TGG CTC TGT TAT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F82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0 mer</w:t>
            </w:r>
          </w:p>
          <w:p w14:paraId="030054C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38BA17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1AFF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69 (AN0164 ORF linker tail)</w:t>
            </w:r>
          </w:p>
          <w:p w14:paraId="2EB80C2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7900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CGC TAC CAC CTC CCA GAA AGT AGT CGA TCA CAG GA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C740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349BAEB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447AEE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D2D8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70 (AN0164 3UTR pyrG/pyroA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8D78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TA CCC TTT TTC ATT CGT ATT TCG C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1526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1 mer</w:t>
            </w:r>
          </w:p>
          <w:p w14:paraId="3983E72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8CC625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E287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71 (AN0164 3UTR pUC tail)</w:t>
            </w:r>
          </w:p>
          <w:p w14:paraId="4334295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1BD1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TA CCT GCT GAA TCC AGA CAG TA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05C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9 mer</w:t>
            </w:r>
          </w:p>
          <w:p w14:paraId="0BCA3E8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B3B18F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62B9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84 (5UTR AN6190 pUC tail)</w:t>
            </w:r>
          </w:p>
          <w:p w14:paraId="3022478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9E1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GC TCG GTA CCC ATT TGA ATT CTC TCT TGG GTG ATC TAG A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E45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4 mer</w:t>
            </w:r>
          </w:p>
          <w:p w14:paraId="157B035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4C4F682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A5E3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85 (3UTR AN6190 pUC tai)</w:t>
            </w:r>
          </w:p>
          <w:p w14:paraId="7B3DB95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D7DB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T CTG ATG TCC ATT TAG TCC TAT CCA CAC TCC CTA A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C368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2154FEF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73D34E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B15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lastRenderedPageBreak/>
              <w:t>NE87 ( 3UTR AN1010 pUC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D47D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TC TGA TGT CCA TTT TCG ACC TTA GCT CTG GTG CAC</w:t>
            </w:r>
          </w:p>
          <w:p w14:paraId="2F692EB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2CE4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451FFD1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65F84A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3115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86  (5UTR AN1010 pUC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D93B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GC TCG GTA CCC ATT TGC CAA CTA CCG TGA GGG GA</w:t>
            </w:r>
          </w:p>
          <w:p w14:paraId="1EF8D48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D67D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7684F95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7511C82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1F90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88 (5UTR AN6611 pUC tail)</w:t>
            </w:r>
          </w:p>
          <w:p w14:paraId="246B580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363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TC GGT ACC CAT TTA  ACC TCT TTC TCA CAA CCG ACA AT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9C97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1D934F2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6912999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72A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89 (3UTR AN6611 pUC tail)</w:t>
            </w:r>
          </w:p>
          <w:p w14:paraId="749F53A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A053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A TCT GAT GTC CAT TTA CGT TGT TAG AGG TTG CGA TCA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6E21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609BDD9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0AD96B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5A57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90  (AN4632 5UTR pUC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928E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CTC GGT ACC CAT TTG TGG AGA TGC GGG GAT GGC</w:t>
            </w:r>
          </w:p>
          <w:p w14:paraId="490431D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8D6D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2557498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B8A319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D06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91  (AN4632 3UTR pUC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D46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T CTG ATG TCC ATT TGT GAA GAC CGT GAG TTG CTT GAT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3D92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783E5D3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C6F014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C387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92  (AN0164 5UTR pUC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E9D7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GC TCG GTA CCC ATT TCT CAC ATC TGG CGT CTG AAG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CE56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10DA941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CCD0E9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F37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93 (AN0164 3UTR pUC tail)</w:t>
            </w:r>
          </w:p>
          <w:p w14:paraId="627C797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BF5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T CTG ATG TCC ATT TTC CAT AAT GGT TCT CTT GCA CAG 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38F3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4 mer</w:t>
            </w:r>
          </w:p>
          <w:p w14:paraId="5C8A9D9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F466F19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6659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94 strA(5UTR AN8071 pUC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33EE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GC TCG GTA CCC ATT TGT TCT AGA AGA GTG GCC ACA AG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1B61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1C630F1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C67EF03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0DD1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NE95 strA(3UTR AN8071 pUC tail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E680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GC AGT AGC CGT AAC AGC AG</w:t>
            </w:r>
          </w:p>
          <w:p w14:paraId="60791ED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02F1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193A4B5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9A15C0F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933B5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110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ptrA 5)</w:t>
            </w:r>
          </w:p>
          <w:p w14:paraId="15519D12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67BE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ACA ATG CGA AGC TGA AGC GAC</w:t>
            </w:r>
          </w:p>
          <w:p w14:paraId="58AFEAAB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A8BB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485E02E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9F6B33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5A1FD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111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pyroA 5)</w:t>
            </w:r>
          </w:p>
          <w:p w14:paraId="56342806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0421A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ACA ATG CGA AGC TGA AGC GAC</w:t>
            </w:r>
          </w:p>
          <w:p w14:paraId="0124A3B6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91C6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73B4CBA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F20292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7340F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112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ptrA 3)</w:t>
            </w:r>
          </w:p>
          <w:p w14:paraId="2EA4D188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71D16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TAA CGC AGT GGA TGT GGC CT G</w:t>
            </w:r>
          </w:p>
          <w:p w14:paraId="1FF37DD5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F07A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36448E9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B3B1029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78A46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113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pyroA 3)</w:t>
            </w:r>
          </w:p>
          <w:p w14:paraId="5AE04F75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525E6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CAT CAG TGC CTC CTC TCA GAC</w:t>
            </w:r>
          </w:p>
          <w:p w14:paraId="5F9BE60F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5B0C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72ECA32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E08142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7F9BF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114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3 for mRFP)</w:t>
            </w:r>
          </w:p>
          <w:p w14:paraId="1564C9D0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EF798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CAC CGC TAC CAC CTC CTC TCG AG</w:t>
            </w:r>
          </w:p>
          <w:p w14:paraId="2B8D638D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0F03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727B44B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25D5195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A0D9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115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3 UTR pyrG)</w:t>
            </w:r>
          </w:p>
          <w:p w14:paraId="27F9559D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62507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CC TCC TCT CAG ACA GCG C</w:t>
            </w:r>
          </w:p>
          <w:p w14:paraId="3AD751D7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B65D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402EE6E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D501A8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FB246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025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5 UTR PmeI)</w:t>
            </w:r>
          </w:p>
          <w:p w14:paraId="4236E58C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0F597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CCC AGG TTC CTT TGC GAT ATA G T</w:t>
            </w:r>
          </w:p>
          <w:p w14:paraId="58AA7181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13EE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7F67D47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DAF043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7ED6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027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3 natR)</w:t>
            </w:r>
          </w:p>
          <w:p w14:paraId="74AFA584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DA7A0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CAT GCC CTG CCC CTG ACG C</w:t>
            </w:r>
          </w:p>
          <w:p w14:paraId="36C4638B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8AB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4C7633D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F05AD2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16E4C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ZG1028 (</w:t>
            </w:r>
            <w:r w:rsidRPr="00EE08A7">
              <w:rPr>
                <w:i/>
                <w:iCs/>
                <w:sz w:val="20"/>
                <w:szCs w:val="20"/>
              </w:rPr>
              <w:t>strA</w:t>
            </w:r>
            <w:r w:rsidRPr="00EE08A7">
              <w:rPr>
                <w:sz w:val="20"/>
                <w:szCs w:val="20"/>
              </w:rPr>
              <w:t xml:space="preserve"> 3 UTR PmeI)</w:t>
            </w:r>
          </w:p>
          <w:p w14:paraId="5F313BFD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745C7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ACT CTA GAG GAT CCC CGT TTA AA</w:t>
            </w:r>
          </w:p>
          <w:p w14:paraId="239CE093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035D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09FECCD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F05AB25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152F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ZG1026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strA</w:t>
            </w:r>
            <w:r w:rsidRPr="00EE08A7">
              <w:rPr>
                <w:color w:val="000000"/>
                <w:sz w:val="20"/>
                <w:szCs w:val="20"/>
              </w:rPr>
              <w:t xml:space="preserve"> GFP &amp; TAP fuser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9A43A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TAC CAC CGC TAC CAC CTC TCG AG</w:t>
            </w:r>
          </w:p>
          <w:p w14:paraId="43CE29A0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FAFD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3 mer</w:t>
            </w:r>
          </w:p>
          <w:p w14:paraId="75A8FD2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606DE5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397C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1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laeA</w:t>
            </w:r>
            <w:r w:rsidRPr="00EE08A7">
              <w:rPr>
                <w:color w:val="000000"/>
                <w:sz w:val="20"/>
                <w:szCs w:val="20"/>
              </w:rPr>
              <w:t xml:space="preserve"> 5UTR)</w:t>
            </w:r>
          </w:p>
          <w:p w14:paraId="1E61EE4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EFCD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AAC CAC TAC AGC TAC CAC</w:t>
            </w:r>
          </w:p>
          <w:p w14:paraId="2A36EF9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51A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66AF16B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34AA1AA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C9F7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2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laeA</w:t>
            </w:r>
            <w:r w:rsidRPr="00EE08A7">
              <w:rPr>
                <w:color w:val="000000"/>
                <w:sz w:val="20"/>
                <w:szCs w:val="20"/>
              </w:rPr>
              <w:t xml:space="preserve"> 3UTR)</w:t>
            </w:r>
          </w:p>
          <w:p w14:paraId="1DCEC61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13D3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A ACC GCG TAT CTG GTC G</w:t>
            </w:r>
          </w:p>
          <w:p w14:paraId="7EE7167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4B94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0753C21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CBC8D6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8BA0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7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ipnA</w:t>
            </w:r>
            <w:r w:rsidRPr="00EE08A7">
              <w:rPr>
                <w:color w:val="000000"/>
                <w:sz w:val="20"/>
                <w:szCs w:val="20"/>
              </w:rPr>
              <w:t xml:space="preserve"> 5UTR)</w:t>
            </w:r>
          </w:p>
          <w:p w14:paraId="2275BA3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557A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G AGT AGC CCA GCA AAT CG</w:t>
            </w:r>
          </w:p>
          <w:p w14:paraId="45AF5CD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92AB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7037EE4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32E8CB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A8FF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8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ipnA</w:t>
            </w:r>
            <w:r w:rsidRPr="00EE08A7">
              <w:rPr>
                <w:color w:val="000000"/>
                <w:sz w:val="20"/>
                <w:szCs w:val="20"/>
              </w:rPr>
              <w:t xml:space="preserve"> 3UTR)</w:t>
            </w:r>
          </w:p>
          <w:p w14:paraId="56C31E1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5A31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GC ACG AAT CGC AAG GTC C</w:t>
            </w:r>
          </w:p>
          <w:p w14:paraId="542E30D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4D4F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393AE34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4807698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F5F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9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acvA</w:t>
            </w:r>
            <w:r w:rsidRPr="00EE08A7">
              <w:rPr>
                <w:color w:val="000000"/>
                <w:sz w:val="20"/>
                <w:szCs w:val="20"/>
              </w:rPr>
              <w:t xml:space="preserve"> 5UTR)</w:t>
            </w:r>
          </w:p>
          <w:p w14:paraId="03BEE81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B8E6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C AAG GAC  AAC CGT GAT G</w:t>
            </w:r>
          </w:p>
          <w:p w14:paraId="7AF2040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0F30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20C9459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47932F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287E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10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acvA</w:t>
            </w:r>
            <w:r w:rsidRPr="00EE08A7">
              <w:rPr>
                <w:color w:val="000000"/>
                <w:sz w:val="20"/>
                <w:szCs w:val="20"/>
              </w:rPr>
              <w:t xml:space="preserve"> 3UTR)</w:t>
            </w:r>
          </w:p>
          <w:p w14:paraId="0C3464D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E31C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A CAC CAT TAC TGC TAG AGG</w:t>
            </w:r>
          </w:p>
          <w:p w14:paraId="289766D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0587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4C5F70D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F08645F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EF9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lastRenderedPageBreak/>
              <w:t>OSBRT11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aatA</w:t>
            </w:r>
            <w:r w:rsidRPr="00EE08A7">
              <w:rPr>
                <w:color w:val="000000"/>
                <w:sz w:val="20"/>
                <w:szCs w:val="20"/>
              </w:rPr>
              <w:t xml:space="preserve"> 5UTR)</w:t>
            </w:r>
          </w:p>
          <w:p w14:paraId="042A410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871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A TTG ACT TCG CAA CTG GC</w:t>
            </w:r>
          </w:p>
          <w:p w14:paraId="4FA7ABB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358F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5A2881C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90A603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F749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12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aatA</w:t>
            </w:r>
            <w:r w:rsidRPr="00EE08A7">
              <w:rPr>
                <w:color w:val="000000"/>
                <w:sz w:val="20"/>
                <w:szCs w:val="20"/>
              </w:rPr>
              <w:t xml:space="preserve"> 3UTR)</w:t>
            </w:r>
          </w:p>
          <w:p w14:paraId="66299EA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82A8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GT ACG AGT GTT GAG CAT GAC</w:t>
            </w:r>
          </w:p>
          <w:p w14:paraId="65458B2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799B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30D1508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F7FCEC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9374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13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tdiA</w:t>
            </w:r>
            <w:r w:rsidRPr="00EE08A7">
              <w:rPr>
                <w:color w:val="000000"/>
                <w:sz w:val="20"/>
                <w:szCs w:val="20"/>
              </w:rPr>
              <w:t xml:space="preserve"> 5UTR)</w:t>
            </w:r>
          </w:p>
          <w:p w14:paraId="3869915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91FC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GA TGC CTG GAG TGC GAA TG</w:t>
            </w:r>
          </w:p>
          <w:p w14:paraId="2443F99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B04D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2D84ECD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9CC4CA8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534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OSBRT14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tdiA</w:t>
            </w:r>
            <w:r w:rsidRPr="00EE08A7">
              <w:rPr>
                <w:color w:val="000000"/>
                <w:sz w:val="20"/>
                <w:szCs w:val="20"/>
              </w:rPr>
              <w:t xml:space="preserve"> 3UTR)</w:t>
            </w:r>
          </w:p>
          <w:p w14:paraId="76DFDB1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4486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GTT GCT GTC AAT GAA CG</w:t>
            </w:r>
          </w:p>
          <w:p w14:paraId="44BABC2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2415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7F20D65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7AD635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59C94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19 (</w:t>
            </w:r>
            <w:r w:rsidRPr="00EE08A7">
              <w:rPr>
                <w:i/>
                <w:iCs/>
                <w:sz w:val="20"/>
                <w:szCs w:val="20"/>
              </w:rPr>
              <w:t>brlA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7574A18B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522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TC GAA GAC ATG CGA AAT CAG</w:t>
            </w:r>
          </w:p>
          <w:p w14:paraId="6E6A50F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234A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7299F73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4076BB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5478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BRT20 </w:t>
            </w:r>
            <w:r w:rsidRPr="00EE08A7">
              <w:rPr>
                <w:sz w:val="20"/>
                <w:szCs w:val="20"/>
              </w:rPr>
              <w:t>(</w:t>
            </w:r>
            <w:r w:rsidRPr="00EE08A7">
              <w:rPr>
                <w:i/>
                <w:iCs/>
                <w:sz w:val="20"/>
                <w:szCs w:val="20"/>
              </w:rPr>
              <w:t>brlA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2D5D8052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0A60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G GAG TTC GTT CGT ACG TG</w:t>
            </w:r>
          </w:p>
          <w:p w14:paraId="54BE250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1FF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7C98FBF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13DDFE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CAA8A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57 (</w:t>
            </w:r>
            <w:r w:rsidRPr="00EE08A7">
              <w:rPr>
                <w:i/>
                <w:iCs/>
                <w:sz w:val="20"/>
                <w:szCs w:val="20"/>
              </w:rPr>
              <w:t>aflR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0FE76686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4D5D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T TCG CTT CTT GAG GGT ATG G</w:t>
            </w:r>
          </w:p>
          <w:p w14:paraId="409D0EB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A92B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1BEB699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599F9D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28C69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58 (</w:t>
            </w:r>
            <w:r w:rsidRPr="00EE08A7">
              <w:rPr>
                <w:i/>
                <w:iCs/>
                <w:sz w:val="20"/>
                <w:szCs w:val="20"/>
              </w:rPr>
              <w:t>aflR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1B917189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D62F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A GTA GGA GTG GCT TGT GGT G</w:t>
            </w:r>
          </w:p>
          <w:p w14:paraId="3D8B9C6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B744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  <w:p w14:paraId="5CA9B53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ADEEAA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368EE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68 (</w:t>
            </w:r>
            <w:r w:rsidRPr="00EE08A7">
              <w:rPr>
                <w:i/>
                <w:iCs/>
                <w:sz w:val="20"/>
                <w:szCs w:val="20"/>
              </w:rPr>
              <w:t>stcE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16AD3D9E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190FF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CA TCT CGA TGT AGT GAT CG</w:t>
            </w:r>
          </w:p>
          <w:p w14:paraId="15C43BC4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5795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327DB03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7EA4DDE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BED7D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69 (</w:t>
            </w:r>
            <w:r w:rsidRPr="00EE08A7">
              <w:rPr>
                <w:i/>
                <w:iCs/>
                <w:sz w:val="20"/>
                <w:szCs w:val="20"/>
              </w:rPr>
              <w:t>stcE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3432CDCC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DC87A" w14:textId="77777777" w:rsidR="00C109E4" w:rsidRPr="00EE08A7" w:rsidRDefault="00C109E4" w:rsidP="006A6A88">
            <w:pPr>
              <w:rPr>
                <w:sz w:val="20"/>
                <w:szCs w:val="20"/>
                <w:lang w:val="de-DE"/>
              </w:rPr>
            </w:pPr>
            <w:r w:rsidRPr="00EE08A7">
              <w:rPr>
                <w:sz w:val="20"/>
                <w:szCs w:val="20"/>
                <w:lang w:val="de-DE"/>
              </w:rPr>
              <w:t>CTA GTC GCC TGG AAC AGT AG</w:t>
            </w:r>
          </w:p>
          <w:p w14:paraId="57D0C118" w14:textId="77777777" w:rsidR="00C109E4" w:rsidRPr="00EE08A7" w:rsidRDefault="00C109E4" w:rsidP="006A6A8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883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70527F4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5C52CF1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0D98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70 (</w:t>
            </w:r>
            <w:r w:rsidRPr="00EE08A7">
              <w:rPr>
                <w:i/>
                <w:iCs/>
                <w:sz w:val="20"/>
                <w:szCs w:val="20"/>
              </w:rPr>
              <w:t>stcQ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16A87928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CAD73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GT TGT AGC GTC TTT GCA ACG</w:t>
            </w:r>
          </w:p>
          <w:p w14:paraId="2AD6FE47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5BA0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4C1F001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AA7A54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E83CF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71 (</w:t>
            </w:r>
            <w:r w:rsidRPr="00EE08A7">
              <w:rPr>
                <w:i/>
                <w:iCs/>
                <w:sz w:val="20"/>
                <w:szCs w:val="20"/>
              </w:rPr>
              <w:t>stcQ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467384B9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79608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AA CAT CGT TGC AGA ACG TGG</w:t>
            </w:r>
          </w:p>
          <w:p w14:paraId="16038F2B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82B6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65C6E76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34081A8B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D1067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76 (</w:t>
            </w:r>
            <w:r w:rsidRPr="00EE08A7">
              <w:rPr>
                <w:i/>
                <w:iCs/>
                <w:sz w:val="20"/>
                <w:szCs w:val="20"/>
              </w:rPr>
              <w:t>veA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54EB174F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A0E0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GA TCC AGA GCC TCT CAG AG</w:t>
            </w:r>
          </w:p>
          <w:p w14:paraId="03285A8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6249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58579BF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907A10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F13F9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BRT77 </w:t>
            </w:r>
            <w:r w:rsidRPr="00EE08A7">
              <w:rPr>
                <w:sz w:val="20"/>
                <w:szCs w:val="20"/>
              </w:rPr>
              <w:t>(</w:t>
            </w:r>
            <w:r w:rsidRPr="00EE08A7">
              <w:rPr>
                <w:i/>
                <w:iCs/>
                <w:sz w:val="20"/>
                <w:szCs w:val="20"/>
              </w:rPr>
              <w:t>veA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2FDE0A41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C2E6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GT CAT CAT GAC CGA ACG AC</w:t>
            </w:r>
          </w:p>
          <w:p w14:paraId="43CE5BD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57F1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0E09CCE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6A6B41D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3A5A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78 (</w:t>
            </w:r>
            <w:r w:rsidRPr="00EE08A7">
              <w:rPr>
                <w:i/>
                <w:iCs/>
                <w:sz w:val="20"/>
                <w:szCs w:val="20"/>
              </w:rPr>
              <w:t>velB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175D653E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1A72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T CCC ACA ATC GGA TAT TGC</w:t>
            </w:r>
          </w:p>
          <w:p w14:paraId="5B75924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856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52A3A12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707BA68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9D708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79 (</w:t>
            </w:r>
            <w:r w:rsidRPr="00EE08A7">
              <w:rPr>
                <w:i/>
                <w:iCs/>
                <w:sz w:val="20"/>
                <w:szCs w:val="20"/>
              </w:rPr>
              <w:t>velB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6D4B2665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CDE6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GG ATC TTG ATT CCT TGG TTC</w:t>
            </w:r>
          </w:p>
          <w:p w14:paraId="43BC52C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96C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5FC155D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27AEA9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6E753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88 (</w:t>
            </w:r>
            <w:r w:rsidRPr="00EE08A7">
              <w:rPr>
                <w:i/>
                <w:iCs/>
                <w:sz w:val="20"/>
                <w:szCs w:val="20"/>
              </w:rPr>
              <w:t>abaA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38650FD4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D061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A ACC CGA GTG TAT GGT ATC</w:t>
            </w:r>
          </w:p>
          <w:p w14:paraId="2C7F848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C4FF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7A657D0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4BDAAB5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54896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89 (</w:t>
            </w:r>
            <w:r w:rsidRPr="00EE08A7">
              <w:rPr>
                <w:i/>
                <w:iCs/>
                <w:sz w:val="20"/>
                <w:szCs w:val="20"/>
              </w:rPr>
              <w:t>abaA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743E9E1F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5003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C </w:t>
            </w:r>
            <w:r w:rsidRPr="00EE08A7">
              <w:rPr>
                <w:color w:val="000000"/>
                <w:sz w:val="20"/>
                <w:szCs w:val="20"/>
              </w:rPr>
              <w:t>GTT CCC AGA CGT ATT CTG</w:t>
            </w:r>
          </w:p>
          <w:p w14:paraId="6F26796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B3C9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  <w:p w14:paraId="741FD86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446D933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A99B9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116 (</w:t>
            </w:r>
            <w:r w:rsidRPr="00EE08A7">
              <w:rPr>
                <w:i/>
                <w:iCs/>
                <w:sz w:val="20"/>
                <w:szCs w:val="20"/>
              </w:rPr>
              <w:t>catC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77F84258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618CB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CC ACC ATG TTC TGG GAC TAC</w:t>
            </w:r>
          </w:p>
          <w:p w14:paraId="0CC1C9BD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50EA9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21 mer</w:t>
            </w:r>
          </w:p>
          <w:p w14:paraId="1CF02950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</w:tr>
      <w:tr w:rsidR="00C109E4" w:rsidRPr="00EE08A7" w14:paraId="0151704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59051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SBRT117 </w:t>
            </w:r>
            <w:r w:rsidRPr="00EE08A7">
              <w:rPr>
                <w:sz w:val="20"/>
                <w:szCs w:val="20"/>
              </w:rPr>
              <w:t>(</w:t>
            </w:r>
            <w:r w:rsidRPr="00EE08A7">
              <w:rPr>
                <w:i/>
                <w:iCs/>
                <w:sz w:val="20"/>
                <w:szCs w:val="20"/>
              </w:rPr>
              <w:t>catC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626E41CD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2F2A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TA GGT GTG ACC GGA GTA GC</w:t>
            </w:r>
          </w:p>
          <w:p w14:paraId="1F2121FF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1EEE7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20 mer</w:t>
            </w:r>
          </w:p>
          <w:p w14:paraId="11D707C3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</w:tr>
      <w:tr w:rsidR="00C109E4" w:rsidRPr="00EE08A7" w14:paraId="4A0A394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CFC41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118 (</w:t>
            </w:r>
            <w:r w:rsidRPr="00EE08A7">
              <w:rPr>
                <w:i/>
                <w:iCs/>
                <w:sz w:val="20"/>
                <w:szCs w:val="20"/>
              </w:rPr>
              <w:t>sodB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207626C1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9709F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CTA CGT CAA CAG CTA CAA CAC</w:t>
            </w:r>
          </w:p>
          <w:p w14:paraId="3822764A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0D41E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21 mer</w:t>
            </w:r>
          </w:p>
          <w:p w14:paraId="0F765792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</w:tr>
      <w:tr w:rsidR="00C109E4" w:rsidRPr="00EE08A7" w14:paraId="15659F5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35BD1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119 (</w:t>
            </w:r>
            <w:r w:rsidRPr="00EE08A7">
              <w:rPr>
                <w:i/>
                <w:iCs/>
                <w:sz w:val="20"/>
                <w:szCs w:val="20"/>
              </w:rPr>
              <w:t>sodB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0426154E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C038A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AG AGA GCA CCA GAA GGA G</w:t>
            </w:r>
          </w:p>
          <w:p w14:paraId="1BF0936F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4DC0B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19 mer</w:t>
            </w:r>
          </w:p>
          <w:p w14:paraId="0D8A8038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</w:tr>
      <w:tr w:rsidR="00C109E4" w:rsidRPr="00EE08A7" w14:paraId="58DFD350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D9806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120 (</w:t>
            </w:r>
            <w:r w:rsidRPr="00EE08A7">
              <w:rPr>
                <w:i/>
                <w:iCs/>
                <w:sz w:val="20"/>
                <w:szCs w:val="20"/>
              </w:rPr>
              <w:t>nsdD</w:t>
            </w:r>
            <w:r w:rsidRPr="00EE08A7">
              <w:rPr>
                <w:sz w:val="20"/>
                <w:szCs w:val="20"/>
              </w:rPr>
              <w:t xml:space="preserve"> 5UTR)</w:t>
            </w:r>
          </w:p>
          <w:p w14:paraId="16DE27D3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A970D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GC ATT ATG CAA ACA GAG CAC</w:t>
            </w:r>
          </w:p>
          <w:p w14:paraId="2271BFEA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46F5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21 mer</w:t>
            </w:r>
          </w:p>
          <w:p w14:paraId="1D9ADB67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</w:tr>
      <w:tr w:rsidR="00C109E4" w:rsidRPr="00EE08A7" w14:paraId="39BCCA2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A81B0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OSBRT121 (</w:t>
            </w:r>
            <w:r w:rsidRPr="00EE08A7">
              <w:rPr>
                <w:i/>
                <w:iCs/>
                <w:sz w:val="20"/>
                <w:szCs w:val="20"/>
              </w:rPr>
              <w:t>nsdD</w:t>
            </w:r>
            <w:r w:rsidRPr="00EE08A7">
              <w:rPr>
                <w:sz w:val="20"/>
                <w:szCs w:val="20"/>
              </w:rPr>
              <w:t xml:space="preserve"> 3UTR)</w:t>
            </w:r>
          </w:p>
          <w:p w14:paraId="170E0206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065CB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GCA TCA GAG CGT CGT GGT TC</w:t>
            </w:r>
          </w:p>
          <w:p w14:paraId="65FDC667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15D52" w14:textId="77777777" w:rsidR="00C109E4" w:rsidRPr="00EE08A7" w:rsidRDefault="00C109E4" w:rsidP="006A6A88">
            <w:pPr>
              <w:rPr>
                <w:sz w:val="20"/>
                <w:szCs w:val="20"/>
              </w:rPr>
            </w:pPr>
            <w:r w:rsidRPr="00EE08A7">
              <w:rPr>
                <w:sz w:val="20"/>
                <w:szCs w:val="20"/>
              </w:rPr>
              <w:t>20 mer</w:t>
            </w:r>
          </w:p>
          <w:p w14:paraId="5655EEF3" w14:textId="77777777" w:rsidR="00C109E4" w:rsidRPr="00EE08A7" w:rsidRDefault="00C109E4" w:rsidP="006A6A88">
            <w:pPr>
              <w:rPr>
                <w:sz w:val="20"/>
                <w:szCs w:val="20"/>
              </w:rPr>
            </w:pPr>
          </w:p>
        </w:tc>
      </w:tr>
      <w:tr w:rsidR="00C109E4" w:rsidRPr="00EE08A7" w14:paraId="5E3BAB4D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406E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280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benA</w:t>
            </w:r>
            <w:r w:rsidRPr="00EE08A7">
              <w:rPr>
                <w:color w:val="000000"/>
                <w:sz w:val="20"/>
                <w:szCs w:val="20"/>
              </w:rPr>
              <w:t xml:space="preserve"> 5UTR)</w:t>
            </w:r>
          </w:p>
          <w:p w14:paraId="21A9590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9599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AT GGC TGC CTC TGA CTT C</w:t>
            </w:r>
          </w:p>
          <w:p w14:paraId="5F7E5C2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238D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236B161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7B0E1DD9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78A3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281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benA</w:t>
            </w:r>
            <w:r w:rsidRPr="00EE08A7">
              <w:rPr>
                <w:color w:val="000000"/>
                <w:sz w:val="20"/>
                <w:szCs w:val="20"/>
              </w:rPr>
              <w:t xml:space="preserve"> 3UTR)</w:t>
            </w:r>
          </w:p>
          <w:p w14:paraId="31EECA6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8C55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A TCT GGT CCT CAA CCT C</w:t>
            </w:r>
          </w:p>
          <w:p w14:paraId="07184DB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B140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19 mer</w:t>
            </w:r>
          </w:p>
          <w:p w14:paraId="08ECAF4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048CCC6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BF7D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295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 xml:space="preserve">setA </w:t>
            </w:r>
            <w:r w:rsidRPr="00EE08A7">
              <w:rPr>
                <w:color w:val="000000"/>
                <w:sz w:val="20"/>
                <w:szCs w:val="20"/>
              </w:rPr>
              <w:t>5UTR)</w:t>
            </w:r>
          </w:p>
          <w:p w14:paraId="6580674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7A72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TCA GGA GCG ACC ATA TC</w:t>
            </w:r>
          </w:p>
          <w:p w14:paraId="62A537A5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4AE0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06A50A6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1BDE8B8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C9E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lastRenderedPageBreak/>
              <w:t>BK296 (</w:t>
            </w:r>
            <w:r w:rsidRPr="00EE08A7">
              <w:rPr>
                <w:i/>
                <w:iCs/>
                <w:color w:val="000000"/>
                <w:sz w:val="20"/>
                <w:szCs w:val="20"/>
              </w:rPr>
              <w:t>setA</w:t>
            </w:r>
            <w:r w:rsidRPr="00EE08A7">
              <w:rPr>
                <w:color w:val="000000"/>
                <w:sz w:val="20"/>
                <w:szCs w:val="20"/>
              </w:rPr>
              <w:t xml:space="preserve"> 3UTR)</w:t>
            </w:r>
          </w:p>
          <w:p w14:paraId="491492B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E505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TT GCT GAG CCT CGT GAA TG</w:t>
            </w:r>
          </w:p>
          <w:p w14:paraId="186D518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E8BA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  <w:p w14:paraId="58A0620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7A61875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A943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46 (mpkA 5UTR 5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5500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CA GCA ACT TGA ACA CAA GTA CTG AC</w:t>
            </w:r>
          </w:p>
          <w:p w14:paraId="444C306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8BB2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1 mer</w:t>
            </w:r>
          </w:p>
          <w:p w14:paraId="3061813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</w:tr>
      <w:tr w:rsidR="00C109E4" w:rsidRPr="00EE08A7" w14:paraId="28A42F9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50A4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47 (mpkA 5UTR 3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94F5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CGC TAC CAC CTC CCG CAT CCA TCC CCC GCT G</w:t>
            </w:r>
          </w:p>
          <w:p w14:paraId="4914AF5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873E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4 mer</w:t>
            </w:r>
          </w:p>
        </w:tc>
      </w:tr>
      <w:tr w:rsidR="00C109E4" w:rsidRPr="00EE08A7" w14:paraId="3C4B83E8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20A7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48 (mpkA 3UTR 5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979C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TT AGT CAA GCG TTG GTA TTT ATT TAT CC</w:t>
            </w:r>
          </w:p>
          <w:p w14:paraId="6461F114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A7D0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4 mer</w:t>
            </w:r>
          </w:p>
        </w:tc>
      </w:tr>
      <w:tr w:rsidR="00C109E4" w:rsidRPr="00EE08A7" w14:paraId="1401A026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0399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49 (mpkA 3UTR 3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7F302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CT GAT CAC CGA CTC CAC CAA G</w:t>
            </w:r>
          </w:p>
          <w:p w14:paraId="6767F6A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E496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7 mer</w:t>
            </w:r>
          </w:p>
        </w:tc>
      </w:tr>
      <w:tr w:rsidR="00C109E4" w:rsidRPr="00EE08A7" w14:paraId="1BAB995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99518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0 (mpkA NEST FWD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9718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G CAA CTT GAA CAC AAG TAC TGA C</w:t>
            </w:r>
          </w:p>
          <w:p w14:paraId="11D5A15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B30C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5 mer</w:t>
            </w:r>
          </w:p>
        </w:tc>
      </w:tr>
      <w:tr w:rsidR="00C109E4" w:rsidRPr="00EE08A7" w14:paraId="7808B12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65DE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1 (mpkA NEST RV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DECD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TG ATC ACC GAC TCC ACC AAG</w:t>
            </w:r>
          </w:p>
          <w:p w14:paraId="5DA4DB1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5BE0D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1 mer</w:t>
            </w:r>
          </w:p>
        </w:tc>
      </w:tr>
      <w:tr w:rsidR="00C109E4" w:rsidRPr="00EE08A7" w14:paraId="0597E043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0A9A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2 (mpkC 5UTR 5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9B4B3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TTC GAG CTC GGT ACC CCC TTC CCT CAC CAG TAC ACC</w:t>
            </w:r>
          </w:p>
          <w:p w14:paraId="20961DFB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8FB2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6 mer</w:t>
            </w:r>
          </w:p>
        </w:tc>
      </w:tr>
      <w:tr w:rsidR="00C109E4" w:rsidRPr="00EE08A7" w14:paraId="3197DE89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31CB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3 (mpkC 5UTR 3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08E8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AC CGC TAC CAC CTC CCG AAA AGG AAT TGG GGT CCA GC</w:t>
            </w:r>
          </w:p>
          <w:p w14:paraId="05990E9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265C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8 mer</w:t>
            </w:r>
          </w:p>
        </w:tc>
      </w:tr>
      <w:tr w:rsidR="00C109E4" w:rsidRPr="00EE08A7" w14:paraId="47DB80E7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0F3A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4 (mpkC 3UTR 5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11FBF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C TCC TCT CAG ACA GGG TTG AGT TGA GTC TTT TCC TTT TTC</w:t>
            </w:r>
          </w:p>
          <w:p w14:paraId="29BBAB72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CEBB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42 mer</w:t>
            </w:r>
          </w:p>
        </w:tc>
      </w:tr>
      <w:tr w:rsidR="00C109E4" w:rsidRPr="00EE08A7" w14:paraId="6EB54C64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D0B5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5 (mpkC 3UTR 3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7DD6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ACT CTA GAG GAT CCC CGC TGA ACT CAT CGA ACT CAT CG</w:t>
            </w:r>
          </w:p>
          <w:p w14:paraId="2E5543A9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16751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38 mer</w:t>
            </w:r>
          </w:p>
        </w:tc>
      </w:tr>
      <w:tr w:rsidR="00C109E4" w:rsidRPr="00EE08A7" w14:paraId="0816D32C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07A7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6 (mpkC NEST FWD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7BF17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CCT TCC CTC ACC AGT ACA CC</w:t>
            </w:r>
          </w:p>
          <w:p w14:paraId="0E5A993E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5A8B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0 mer</w:t>
            </w:r>
          </w:p>
        </w:tc>
      </w:tr>
      <w:tr w:rsidR="00C109E4" w:rsidRPr="00EE08A7" w14:paraId="120FC3B1" w14:textId="77777777" w:rsidTr="006A6A88">
        <w:trPr>
          <w:trHeight w:val="500"/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FEC2A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BK557 (mpkC NEST RV)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3F566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GCT GAA CTC ATC GAA CTC ATC G</w:t>
            </w:r>
          </w:p>
          <w:p w14:paraId="28EA4ADC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696B0" w14:textId="77777777" w:rsidR="00C109E4" w:rsidRPr="00EE08A7" w:rsidRDefault="00C109E4" w:rsidP="006A6A88">
            <w:pPr>
              <w:rPr>
                <w:color w:val="000000"/>
                <w:sz w:val="20"/>
                <w:szCs w:val="20"/>
              </w:rPr>
            </w:pPr>
            <w:r w:rsidRPr="00EE08A7">
              <w:rPr>
                <w:color w:val="000000"/>
                <w:sz w:val="20"/>
                <w:szCs w:val="20"/>
              </w:rPr>
              <w:t>22 mer</w:t>
            </w:r>
          </w:p>
        </w:tc>
      </w:tr>
    </w:tbl>
    <w:p w14:paraId="01D32A68" w14:textId="77777777" w:rsidR="00C109E4" w:rsidRPr="00EE08A7" w:rsidRDefault="00C109E4" w:rsidP="00C109E4">
      <w:pPr>
        <w:jc w:val="both"/>
      </w:pPr>
    </w:p>
    <w:p w14:paraId="1D0E87BD" w14:textId="77777777" w:rsidR="00C109E4" w:rsidRPr="00EE08A7" w:rsidRDefault="00C109E4" w:rsidP="00C109E4">
      <w:pPr>
        <w:spacing w:line="480" w:lineRule="auto"/>
        <w:jc w:val="both"/>
      </w:pPr>
    </w:p>
    <w:p w14:paraId="517A1ABA" w14:textId="77777777" w:rsidR="00C109E4" w:rsidRDefault="00C109E4" w:rsidP="00C109E4"/>
    <w:p w14:paraId="167658D8" w14:textId="77777777" w:rsidR="00617DA8" w:rsidRDefault="00617DA8"/>
    <w:sectPr w:rsidR="00617DA8" w:rsidSect="00585AA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45E46" w14:textId="77777777" w:rsidR="007E172F" w:rsidRDefault="007E172F" w:rsidP="00C109E4">
      <w:r>
        <w:separator/>
      </w:r>
    </w:p>
  </w:endnote>
  <w:endnote w:type="continuationSeparator" w:id="0">
    <w:p w14:paraId="6178589B" w14:textId="77777777" w:rsidR="007E172F" w:rsidRDefault="007E172F" w:rsidP="00C10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3084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F48440" w14:textId="59FFE573" w:rsidR="00C109E4" w:rsidRDefault="00C109E4" w:rsidP="00886A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28CAAF" w14:textId="77777777" w:rsidR="00C109E4" w:rsidRDefault="00C109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77176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5943DF" w14:textId="0A645FFF" w:rsidR="00C109E4" w:rsidRDefault="00C109E4" w:rsidP="00886A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373E2E" w14:textId="77777777" w:rsidR="00C109E4" w:rsidRDefault="00C10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985D5" w14:textId="77777777" w:rsidR="007E172F" w:rsidRDefault="007E172F" w:rsidP="00C109E4">
      <w:r>
        <w:separator/>
      </w:r>
    </w:p>
  </w:footnote>
  <w:footnote w:type="continuationSeparator" w:id="0">
    <w:p w14:paraId="40B4BBC7" w14:textId="77777777" w:rsidR="007E172F" w:rsidRDefault="007E172F" w:rsidP="00C10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E4"/>
    <w:rsid w:val="00000742"/>
    <w:rsid w:val="00000EB0"/>
    <w:rsid w:val="00084E2A"/>
    <w:rsid w:val="000B6980"/>
    <w:rsid w:val="000C65B1"/>
    <w:rsid w:val="000D3381"/>
    <w:rsid w:val="000F2093"/>
    <w:rsid w:val="00102A1C"/>
    <w:rsid w:val="001A365E"/>
    <w:rsid w:val="0021773E"/>
    <w:rsid w:val="0022520A"/>
    <w:rsid w:val="00287894"/>
    <w:rsid w:val="003A23BE"/>
    <w:rsid w:val="0047294B"/>
    <w:rsid w:val="00486148"/>
    <w:rsid w:val="004A3D31"/>
    <w:rsid w:val="004B1C8E"/>
    <w:rsid w:val="00570F67"/>
    <w:rsid w:val="005B0CE4"/>
    <w:rsid w:val="005E3894"/>
    <w:rsid w:val="005F19FF"/>
    <w:rsid w:val="00617DA8"/>
    <w:rsid w:val="006C46B9"/>
    <w:rsid w:val="006E059E"/>
    <w:rsid w:val="007E172F"/>
    <w:rsid w:val="008E61D9"/>
    <w:rsid w:val="00960796"/>
    <w:rsid w:val="009B3041"/>
    <w:rsid w:val="00A06AE8"/>
    <w:rsid w:val="00A52E30"/>
    <w:rsid w:val="00AA74D2"/>
    <w:rsid w:val="00B27DFF"/>
    <w:rsid w:val="00B31667"/>
    <w:rsid w:val="00B4372E"/>
    <w:rsid w:val="00B7434C"/>
    <w:rsid w:val="00C109E4"/>
    <w:rsid w:val="00C15520"/>
    <w:rsid w:val="00C52354"/>
    <w:rsid w:val="00DD7E8D"/>
    <w:rsid w:val="00E40801"/>
    <w:rsid w:val="00E51F41"/>
    <w:rsid w:val="00E70A53"/>
    <w:rsid w:val="00EC5DE9"/>
    <w:rsid w:val="00ED2CDC"/>
    <w:rsid w:val="00F57261"/>
    <w:rsid w:val="00F97081"/>
    <w:rsid w:val="00FF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E4C21"/>
  <w14:defaultImageDpi w14:val="32767"/>
  <w15:chartTrackingRefBased/>
  <w15:docId w15:val="{BFB0A037-E813-824D-B231-EBA4D386C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09E4"/>
    <w:rPr>
      <w:rFonts w:ascii="Times New Roman" w:eastAsia="Times New Roman" w:hAnsi="Times New Roman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09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9E4"/>
    <w:rPr>
      <w:rFonts w:ascii="Times New Roman" w:eastAsia="Times New Roman" w:hAnsi="Times New Roman" w:cs="Times New Roman"/>
      <w:lang w:val="en-IE"/>
    </w:rPr>
  </w:style>
  <w:style w:type="character" w:styleId="PageNumber">
    <w:name w:val="page number"/>
    <w:basedOn w:val="DefaultParagraphFont"/>
    <w:uiPriority w:val="99"/>
    <w:semiHidden/>
    <w:unhideWhenUsed/>
    <w:rsid w:val="00C10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42</Words>
  <Characters>8795</Characters>
  <Application>Microsoft Office Word</Application>
  <DocSecurity>0</DocSecurity>
  <Lines>73</Lines>
  <Paragraphs>20</Paragraphs>
  <ScaleCrop>false</ScaleCrop>
  <Company/>
  <LinksUpToDate>false</LinksUpToDate>
  <CharactersWithSpaces>1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Bayram</dc:creator>
  <cp:keywords/>
  <dc:description/>
  <cp:lastModifiedBy>Ozlem Sarikaya Bayram</cp:lastModifiedBy>
  <cp:revision>2</cp:revision>
  <dcterms:created xsi:type="dcterms:W3CDTF">2018-12-23T22:31:00Z</dcterms:created>
  <dcterms:modified xsi:type="dcterms:W3CDTF">2019-03-11T11:01:00Z</dcterms:modified>
</cp:coreProperties>
</file>